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2C024" w14:textId="430ACF47" w:rsidR="00E52485" w:rsidRPr="007B7113" w:rsidRDefault="00C1521C" w:rsidP="00E52485">
      <w:pPr>
        <w:rPr>
          <w:rFonts w:cstheme="minorHAnsi"/>
          <w:b/>
          <w:sz w:val="22"/>
          <w:szCs w:val="22"/>
        </w:rPr>
      </w:pPr>
      <w:r>
        <w:rPr>
          <w:rFonts w:eastAsia="Calibri" w:cstheme="minorHAnsi"/>
          <w:b/>
          <w:sz w:val="22"/>
          <w:szCs w:val="22"/>
        </w:rPr>
        <w:t xml:space="preserve">Table </w:t>
      </w:r>
      <w:r w:rsidR="006029C9">
        <w:rPr>
          <w:rFonts w:eastAsia="Calibri" w:cstheme="minorHAnsi"/>
          <w:b/>
          <w:sz w:val="22"/>
          <w:szCs w:val="22"/>
        </w:rPr>
        <w:t>S</w:t>
      </w:r>
      <w:bookmarkStart w:id="0" w:name="_GoBack"/>
      <w:bookmarkEnd w:id="0"/>
      <w:r w:rsidR="00E52485" w:rsidRPr="007B7113">
        <w:rPr>
          <w:rFonts w:eastAsia="Calibri" w:cstheme="minorHAnsi"/>
          <w:b/>
          <w:sz w:val="22"/>
          <w:szCs w:val="22"/>
        </w:rPr>
        <w:t xml:space="preserve">1: </w:t>
      </w:r>
      <w:r w:rsidR="00E52485" w:rsidRPr="007B7113">
        <w:rPr>
          <w:rFonts w:eastAsia="Calibri" w:cstheme="minorHAnsi"/>
          <w:bCs/>
          <w:i/>
          <w:iCs/>
          <w:sz w:val="22"/>
          <w:szCs w:val="22"/>
        </w:rPr>
        <w:t xml:space="preserve">ICD codes used to define medical diagnoses and </w:t>
      </w:r>
      <w:r>
        <w:rPr>
          <w:rFonts w:eastAsia="Calibri" w:cstheme="minorHAnsi"/>
          <w:bCs/>
          <w:i/>
          <w:iCs/>
          <w:sz w:val="22"/>
          <w:szCs w:val="22"/>
        </w:rPr>
        <w:t>surgical procedures</w:t>
      </w:r>
    </w:p>
    <w:p w14:paraId="4734D8FE" w14:textId="4D4F47CF" w:rsidR="002B093A" w:rsidRPr="00E52485" w:rsidRDefault="002B093A"/>
    <w:tbl>
      <w:tblPr>
        <w:tblW w:w="11426" w:type="dxa"/>
        <w:tblInd w:w="93" w:type="dxa"/>
        <w:tblLook w:val="04A0" w:firstRow="1" w:lastRow="0" w:firstColumn="1" w:lastColumn="0" w:noHBand="0" w:noVBand="1"/>
      </w:tblPr>
      <w:tblGrid>
        <w:gridCol w:w="3767"/>
        <w:gridCol w:w="3508"/>
        <w:gridCol w:w="2292"/>
        <w:gridCol w:w="1859"/>
      </w:tblGrid>
      <w:tr w:rsidR="00E52485" w:rsidRPr="007B7113" w14:paraId="7361F87A" w14:textId="77777777" w:rsidTr="00334915">
        <w:trPr>
          <w:trHeight w:val="283"/>
        </w:trPr>
        <w:tc>
          <w:tcPr>
            <w:tcW w:w="37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72BB72C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5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31EE5C8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International Classification of Diseases</w:t>
            </w:r>
          </w:p>
        </w:tc>
      </w:tr>
      <w:tr w:rsidR="00E52485" w:rsidRPr="007B7113" w14:paraId="39905A89" w14:textId="77777777" w:rsidTr="002974CF">
        <w:trPr>
          <w:trHeight w:val="269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63D3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040BD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color w:val="000000"/>
                <w:sz w:val="22"/>
                <w:szCs w:val="22"/>
              </w:rPr>
              <w:t>ICD 10(1997-current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05726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color w:val="000000"/>
                <w:sz w:val="22"/>
                <w:szCs w:val="22"/>
              </w:rPr>
              <w:t>ICD 9(1987-1997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C0107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color w:val="000000"/>
                <w:sz w:val="22"/>
                <w:szCs w:val="22"/>
              </w:rPr>
              <w:t>ICD 8(-1986)</w:t>
            </w:r>
          </w:p>
        </w:tc>
      </w:tr>
      <w:tr w:rsidR="00E52485" w:rsidRPr="007B7113" w14:paraId="07FDE49B" w14:textId="77777777" w:rsidTr="002974CF">
        <w:trPr>
          <w:trHeight w:val="256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104F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Cervical insufficiency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9F08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O343,P010,N88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EB52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654F,761A,622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7477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63494, 76900</w:t>
            </w:r>
          </w:p>
        </w:tc>
      </w:tr>
      <w:tr w:rsidR="00E52485" w:rsidRPr="007B7113" w14:paraId="66AF9425" w14:textId="77777777" w:rsidTr="002974CF">
        <w:trPr>
          <w:trHeight w:val="1023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CD06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Chronic diabete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3A4B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E10,E11,E12,E13E14,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br/>
              <w:t>O24.0,O24.1,O24.2,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br/>
              <w:t xml:space="preserve">O24.3,P70.1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244B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0AF0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52485" w:rsidRPr="007B7113" w14:paraId="4334F280" w14:textId="77777777" w:rsidTr="002974CF">
        <w:trPr>
          <w:trHeight w:val="283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2C20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Gestational diabete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BBEA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O24.4,O24.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D640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648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931B7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52485" w:rsidRPr="007B7113" w14:paraId="247496E6" w14:textId="77777777" w:rsidTr="002974CF">
        <w:trPr>
          <w:trHeight w:val="256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FB1B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Premature rupture of membran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1626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O42.0,O42.1, O42.2,O42.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7364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658B,761B,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E9706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634.95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，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661.0</w:t>
            </w:r>
          </w:p>
        </w:tc>
      </w:tr>
      <w:tr w:rsidR="00E52485" w:rsidRPr="007B7113" w14:paraId="5394C4C7" w14:textId="77777777" w:rsidTr="002974CF">
        <w:trPr>
          <w:trHeight w:val="256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C79A" w14:textId="6958DCA8" w:rsidR="00E52485" w:rsidRPr="007B7113" w:rsidRDefault="00A81BED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P</w:t>
            </w:r>
            <w:r w:rsidR="00E52485"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 xml:space="preserve">rolonged second stage of </w:t>
            </w:r>
            <w:proofErr w:type="spellStart"/>
            <w:r w:rsidR="00E52485"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labor</w:t>
            </w:r>
            <w:proofErr w:type="spellEnd"/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34D1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O63.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EF8B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662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9B7C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650</w:t>
            </w:r>
          </w:p>
        </w:tc>
      </w:tr>
      <w:tr w:rsidR="00E52485" w:rsidRPr="007B7113" w14:paraId="7CD27402" w14:textId="77777777" w:rsidTr="002974CF">
        <w:trPr>
          <w:trHeight w:val="256"/>
        </w:trPr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85BEE" w14:textId="6F0BEE4F" w:rsidR="00E52485" w:rsidRPr="007B7113" w:rsidRDefault="00546DC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Polycystic ovary s</w:t>
            </w:r>
            <w:r w:rsidR="00E52485"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yndrom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B6BE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E28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6579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256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B39D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25690</w:t>
            </w:r>
          </w:p>
        </w:tc>
      </w:tr>
      <w:tr w:rsidR="00E52485" w:rsidRPr="007B7113" w14:paraId="5B5B03D2" w14:textId="77777777" w:rsidTr="00334915">
        <w:trPr>
          <w:trHeight w:val="256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7919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77E09" w14:textId="5AD3F8F1" w:rsidR="00E52485" w:rsidRPr="007B7113" w:rsidRDefault="00E52485" w:rsidP="00C1521C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Nordic Classification of Surg</w:t>
            </w:r>
            <w:r w:rsidR="00C1521C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 xml:space="preserve">ical </w:t>
            </w: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 xml:space="preserve">Procedures </w:t>
            </w:r>
          </w:p>
        </w:tc>
      </w:tr>
      <w:tr w:rsidR="00E52485" w:rsidRPr="007B7113" w14:paraId="552C4053" w14:textId="77777777" w:rsidTr="002974CF">
        <w:trPr>
          <w:trHeight w:val="256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8659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Cervical procedure</w:t>
            </w:r>
          </w:p>
        </w:tc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F639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7605(</w:t>
            </w:r>
            <w:r w:rsidRPr="007B7113">
              <w:rPr>
                <w:rFonts w:eastAsia="SimSun" w:cstheme="minorHAnsi"/>
                <w:bCs/>
                <w:color w:val="000000"/>
                <w:sz w:val="22"/>
                <w:szCs w:val="22"/>
              </w:rPr>
              <w:t>≤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1996), MAB00(&gt;199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6C625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52485" w:rsidRPr="007B7113" w14:paraId="6307D8B4" w14:textId="77777777" w:rsidTr="00334915">
        <w:trPr>
          <w:trHeight w:val="256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838D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Any hysteroscopy procedure</w:t>
            </w:r>
          </w:p>
        </w:tc>
        <w:tc>
          <w:tcPr>
            <w:tcW w:w="7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7210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ULC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，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LCB25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，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LCB28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，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LCB32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，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LCG02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，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LCH20</w:t>
            </w:r>
          </w:p>
        </w:tc>
      </w:tr>
      <w:tr w:rsidR="00E52485" w:rsidRPr="007B7113" w14:paraId="6FFE2D16" w14:textId="77777777" w:rsidTr="00334915">
        <w:trPr>
          <w:trHeight w:val="256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6C33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Excision/destruction of lesion of cervix</w:t>
            </w:r>
          </w:p>
        </w:tc>
        <w:tc>
          <w:tcPr>
            <w:tcW w:w="7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AF34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7380,7381,7312,7313,7320,7321,LDB</w:t>
            </w:r>
          </w:p>
        </w:tc>
      </w:tr>
      <w:tr w:rsidR="00E52485" w:rsidRPr="007B7113" w14:paraId="007AED77" w14:textId="77777777" w:rsidTr="00334915">
        <w:trPr>
          <w:trHeight w:val="256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A4F9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 xml:space="preserve">Dilation &amp; curettage </w:t>
            </w:r>
          </w:p>
        </w:tc>
        <w:tc>
          <w:tcPr>
            <w:tcW w:w="7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9A13A" w14:textId="77777777" w:rsidR="00E52485" w:rsidRPr="007B7113" w:rsidRDefault="00E52485" w:rsidP="00334915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LCA06,LCA10,LCA13,LCA16,LCA20,LCA22,LCA30,LCA96,LCA98,LDA00,LDA10,</w:t>
            </w: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br/>
              <w:t>LCB20,LCH00,LCH03,LCH13,LDA20,LDA96 7270 7275,7276,7330</w:t>
            </w:r>
          </w:p>
        </w:tc>
      </w:tr>
      <w:tr w:rsidR="00913639" w:rsidRPr="007B7113" w14:paraId="5C44B863" w14:textId="77777777" w:rsidTr="002974CF">
        <w:trPr>
          <w:trHeight w:val="269"/>
        </w:trPr>
        <w:tc>
          <w:tcPr>
            <w:tcW w:w="3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84C5ED" w14:textId="207104B8" w:rsidR="00913639" w:rsidRPr="007B7113" w:rsidRDefault="00913639" w:rsidP="00913639">
            <w:pPr>
              <w:spacing w:line="0" w:lineRule="atLeast"/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bCs/>
                <w:color w:val="000000"/>
                <w:sz w:val="22"/>
                <w:szCs w:val="22"/>
              </w:rPr>
              <w:t>Cervical excision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A9EFC2" w14:textId="5B2FE688" w:rsidR="00913639" w:rsidRPr="007B7113" w:rsidRDefault="00913639" w:rsidP="00913639">
            <w:pPr>
              <w:spacing w:line="0" w:lineRule="atLeast"/>
              <w:rPr>
                <w:rFonts w:eastAsia="DengXian" w:cstheme="minorHAnsi"/>
                <w:bCs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Cs/>
                <w:color w:val="000000"/>
                <w:sz w:val="22"/>
                <w:szCs w:val="22"/>
              </w:rPr>
              <w:t>7300,7310,7311,LDC,LDW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5FDD70" w14:textId="77777777" w:rsidR="00913639" w:rsidRPr="007B7113" w:rsidRDefault="00913639" w:rsidP="00913639">
            <w:pPr>
              <w:spacing w:line="0" w:lineRule="atLeast"/>
              <w:rPr>
                <w:rFonts w:eastAsia="DengXian" w:cstheme="minorHAnsi"/>
                <w:b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BEE42F" w14:textId="77777777" w:rsidR="00913639" w:rsidRPr="007B7113" w:rsidRDefault="00913639" w:rsidP="00913639">
            <w:pPr>
              <w:spacing w:line="0" w:lineRule="atLeast"/>
              <w:rPr>
                <w:rFonts w:eastAsia="DengXian" w:cstheme="minorHAnsi"/>
                <w:b/>
                <w:color w:val="000000"/>
                <w:sz w:val="22"/>
                <w:szCs w:val="22"/>
              </w:rPr>
            </w:pPr>
            <w:r w:rsidRPr="007B7113">
              <w:rPr>
                <w:rFonts w:eastAsia="DengXian" w:cstheme="minorHAnsi"/>
                <w:b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34C6515A" w14:textId="77777777" w:rsidR="00E52485" w:rsidRPr="00E52485" w:rsidRDefault="00E52485">
      <w:pPr>
        <w:rPr>
          <w:lang w:val="sv-SE"/>
        </w:rPr>
      </w:pPr>
    </w:p>
    <w:sectPr w:rsidR="00E52485" w:rsidRPr="00E52485" w:rsidSect="00E5248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485"/>
    <w:rsid w:val="000E6D32"/>
    <w:rsid w:val="002974CF"/>
    <w:rsid w:val="002B093A"/>
    <w:rsid w:val="003C5EEE"/>
    <w:rsid w:val="00546DC5"/>
    <w:rsid w:val="006029C9"/>
    <w:rsid w:val="006937C8"/>
    <w:rsid w:val="00913639"/>
    <w:rsid w:val="00A81BED"/>
    <w:rsid w:val="00C1521C"/>
    <w:rsid w:val="00E52485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F8C3A"/>
  <w15:chartTrackingRefBased/>
  <w15:docId w15:val="{5B0193E8-7615-434F-85BB-B585ED4D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7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7C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7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7C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Reilly</dc:creator>
  <cp:keywords/>
  <dc:description/>
  <cp:lastModifiedBy>Marie Reilly</cp:lastModifiedBy>
  <cp:revision>2</cp:revision>
  <dcterms:created xsi:type="dcterms:W3CDTF">2022-08-24T10:00:00Z</dcterms:created>
  <dcterms:modified xsi:type="dcterms:W3CDTF">2022-08-24T10:00:00Z</dcterms:modified>
</cp:coreProperties>
</file>